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3B709" w14:textId="77777777" w:rsidR="000302E3" w:rsidRPr="002E75A3" w:rsidRDefault="000302E3" w:rsidP="000302E3">
      <w:pPr>
        <w:spacing w:after="0" w:line="240" w:lineRule="auto"/>
        <w:rPr>
          <w:rFonts w:ascii="Times New Roman" w:eastAsia="SimSun" w:hAnsi="Times New Roman" w:cs="Times New Roman"/>
          <w:color w:val="31353B"/>
          <w:lang w:eastAsia="zh-CN"/>
        </w:rPr>
      </w:pPr>
      <w:r w:rsidRPr="002E75A3">
        <w:rPr>
          <w:rFonts w:ascii="Times New Roman" w:eastAsia="SimSun" w:hAnsi="Times New Roman" w:cs="Times New Roman"/>
          <w:b/>
          <w:bCs/>
          <w:color w:val="31353B"/>
          <w:lang w:eastAsia="zh-CN"/>
        </w:rPr>
        <w:t>S</w:t>
      </w:r>
      <w:r>
        <w:rPr>
          <w:rFonts w:ascii="Times New Roman" w:eastAsia="SimSun" w:hAnsi="Times New Roman" w:cs="Times New Roman"/>
          <w:b/>
          <w:bCs/>
          <w:color w:val="31353B"/>
          <w:lang w:eastAsia="zh-CN"/>
        </w:rPr>
        <w:t xml:space="preserve">3 Table </w:t>
      </w:r>
      <w:r w:rsidRPr="002E75A3">
        <w:rPr>
          <w:rFonts w:ascii="Times New Roman" w:eastAsia="DengXian" w:hAnsi="Times New Roman" w:cs="Times New Roman"/>
          <w:color w:val="000000"/>
          <w:kern w:val="2"/>
          <w:lang w:val="en-US" w:eastAsia="zh-CN"/>
        </w:rPr>
        <w:t>Additional descriptive characteristics of</w:t>
      </w:r>
      <w:r w:rsidRPr="002E75A3">
        <w:rPr>
          <w:rFonts w:ascii="Times New Roman" w:eastAsia="SimSun" w:hAnsi="Times New Roman" w:cs="Times New Roman"/>
          <w:color w:val="000000"/>
          <w:kern w:val="2"/>
          <w:lang w:val="en-US" w:eastAsia="zh-CN"/>
        </w:rPr>
        <w:t xml:space="preserve"> t</w:t>
      </w:r>
      <w:r w:rsidRPr="002E75A3">
        <w:rPr>
          <w:rFonts w:ascii="Times New Roman" w:eastAsia="SimSun" w:hAnsi="Times New Roman" w:cs="Times New Roman"/>
          <w:bCs/>
          <w:color w:val="000000"/>
          <w:kern w:val="2"/>
          <w:lang w:val="en-US" w:eastAsia="zh-CN"/>
        </w:rPr>
        <w:t>he sample (multiply imputed)</w:t>
      </w:r>
    </w:p>
    <w:p w14:paraId="2181C6E9" w14:textId="77777777" w:rsidR="000302E3" w:rsidRDefault="000302E3" w:rsidP="000302E3">
      <w:pPr>
        <w:spacing w:after="0" w:line="240" w:lineRule="auto"/>
        <w:rPr>
          <w:rFonts w:ascii="Verdana" w:eastAsia="SimSun" w:hAnsi="Verdana" w:cs="SimSun"/>
          <w:color w:val="31353B"/>
          <w:sz w:val="21"/>
          <w:szCs w:val="21"/>
          <w:lang w:eastAsia="zh-C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4"/>
        <w:gridCol w:w="1623"/>
        <w:gridCol w:w="1623"/>
        <w:gridCol w:w="1623"/>
        <w:gridCol w:w="1623"/>
      </w:tblGrid>
      <w:tr w:rsidR="000302E3" w14:paraId="4820C1EB" w14:textId="77777777" w:rsidTr="000E212A">
        <w:trPr>
          <w:trHeight w:val="30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8AF31" w14:textId="77777777" w:rsidR="000302E3" w:rsidRDefault="000302E3" w:rsidP="000E21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A259668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Boys 11-13 years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F08090B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Girls 11-13 years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24FCF1A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Boys 14-16 years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AC8E5B2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Girls 14-16 years</w:t>
            </w:r>
          </w:p>
        </w:tc>
      </w:tr>
      <w:tr w:rsidR="000302E3" w14:paraId="30AD8334" w14:textId="77777777" w:rsidTr="000E212A">
        <w:trPr>
          <w:trHeight w:val="30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C2F8F" w14:textId="77777777" w:rsidR="000302E3" w:rsidRDefault="000302E3" w:rsidP="000E21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D795CF5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(n=1774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3F0254D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(n=1549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ED3F662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(n=1774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49FC74B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(n=1549)</w:t>
            </w:r>
          </w:p>
        </w:tc>
      </w:tr>
      <w:tr w:rsidR="000302E3" w14:paraId="141B83A6" w14:textId="77777777" w:rsidTr="000E212A">
        <w:trPr>
          <w:trHeight w:val="30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F3E95" w14:textId="77777777" w:rsidR="000302E3" w:rsidRDefault="000302E3" w:rsidP="000E21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16081B2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Mean (95% CI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E5C398B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Mean (95% CI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31865F4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Mean (95% CI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A0C4764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Mean (95% CI)</w:t>
            </w:r>
          </w:p>
        </w:tc>
      </w:tr>
      <w:tr w:rsidR="000302E3" w14:paraId="2A2C48CB" w14:textId="77777777" w:rsidTr="000E212A">
        <w:trPr>
          <w:trHeight w:val="30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6333E" w14:textId="77777777" w:rsidR="000302E3" w:rsidRDefault="000302E3" w:rsidP="000E21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ean BMI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338DDB6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9.9 (19.7 to 20.1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79E89A1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1.0 (20.9 to 21.2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812984A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0.9 (20.6 to 21.0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C692E91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2.0 (21.7 to 22.2)</w:t>
            </w:r>
          </w:p>
        </w:tc>
      </w:tr>
      <w:tr w:rsidR="000302E3" w14:paraId="2500EBFE" w14:textId="77777777" w:rsidTr="000E212A">
        <w:trPr>
          <w:trHeight w:val="30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FF15E99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zBMI</w:t>
            </w:r>
            <w:proofErr w:type="spellEnd"/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9C6FF07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5 (0.4 to 0.6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2329BAB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6 (0.6 to 0.7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A8AA6B8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2 (0.1 to 0.3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42AB223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4 (0.3 to 0.5)</w:t>
            </w:r>
          </w:p>
        </w:tc>
      </w:tr>
      <w:tr w:rsidR="000302E3" w14:paraId="02927D88" w14:textId="77777777" w:rsidTr="000E212A">
        <w:trPr>
          <w:trHeight w:val="30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F6A2BBE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Mean Height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CE1E8" w14:textId="77777777" w:rsidR="000302E3" w:rsidRDefault="000302E3" w:rsidP="000E21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55.2 (154.7 to 155.6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33881" w14:textId="77777777" w:rsidR="000302E3" w:rsidRDefault="000302E3" w:rsidP="000E21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56.3 (155.9 to 156.7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B81AE" w14:textId="77777777" w:rsidR="000302E3" w:rsidRDefault="000302E3" w:rsidP="000E21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70.9 (170.5 to 171.2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AE1BA" w14:textId="77777777" w:rsidR="000302E3" w:rsidRDefault="000302E3" w:rsidP="000E21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62.3 (162.0 to 162.7)</w:t>
            </w:r>
          </w:p>
        </w:tc>
      </w:tr>
      <w:tr w:rsidR="000302E3" w14:paraId="3E1A656C" w14:textId="77777777" w:rsidTr="000E212A">
        <w:trPr>
          <w:trHeight w:val="30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8E67F88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zHeight</w:t>
            </w:r>
            <w:proofErr w:type="spellEnd"/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DB755EE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 (-0.1 to 0.0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D686DEC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 (0.0 to 0.1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A4D9DC5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1 (0.1 to 0.2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EAA80C3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.0 (0.0 to 0.1)</w:t>
            </w:r>
          </w:p>
        </w:tc>
      </w:tr>
      <w:tr w:rsidR="000302E3" w14:paraId="4B095DF2" w14:textId="77777777" w:rsidTr="000E212A">
        <w:trPr>
          <w:trHeight w:val="315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B1BD00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Ambient air temperatu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n-GB"/>
              </w:rPr>
              <w:t>§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EAC5787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2.4 (22.2 to 22.6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4A6CE88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2.4 (22.2 to 22.5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E4DEDE1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0.5 (20.3 to 20.6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EABAC99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0.5 (20.3 to 20.6)</w:t>
            </w:r>
          </w:p>
        </w:tc>
      </w:tr>
      <w:tr w:rsidR="000302E3" w14:paraId="06FCC145" w14:textId="77777777" w:rsidTr="000E212A">
        <w:trPr>
          <w:trHeight w:val="300"/>
        </w:trPr>
        <w:tc>
          <w:tcPr>
            <w:tcW w:w="1400" w:type="pct"/>
            <w:shd w:val="clear" w:color="000000" w:fill="FFFFFF"/>
            <w:noWrap/>
            <w:vAlign w:val="center"/>
          </w:tcPr>
          <w:p w14:paraId="4165EA33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ng function at 11-13y</w:t>
            </w:r>
          </w:p>
        </w:tc>
        <w:tc>
          <w:tcPr>
            <w:tcW w:w="900" w:type="pct"/>
            <w:shd w:val="clear" w:color="000000" w:fill="FFFFFF"/>
            <w:noWrap/>
            <w:vAlign w:val="center"/>
          </w:tcPr>
          <w:p w14:paraId="7DD685D5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pct"/>
            <w:shd w:val="clear" w:color="000000" w:fill="FFFFFF"/>
            <w:noWrap/>
            <w:vAlign w:val="center"/>
          </w:tcPr>
          <w:p w14:paraId="29D93E62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pct"/>
            <w:shd w:val="clear" w:color="000000" w:fill="FFFFFF"/>
            <w:noWrap/>
            <w:vAlign w:val="center"/>
          </w:tcPr>
          <w:p w14:paraId="0E3AEEC6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pct"/>
            <w:shd w:val="clear" w:color="000000" w:fill="FFFFFF"/>
            <w:noWrap/>
            <w:vAlign w:val="center"/>
          </w:tcPr>
          <w:p w14:paraId="05E6EC1D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302E3" w14:paraId="21D54692" w14:textId="77777777" w:rsidTr="000E212A">
        <w:trPr>
          <w:trHeight w:val="300"/>
        </w:trPr>
        <w:tc>
          <w:tcPr>
            <w:tcW w:w="1400" w:type="pct"/>
            <w:shd w:val="clear" w:color="000000" w:fill="FFFFFF"/>
            <w:noWrap/>
            <w:vAlign w:val="center"/>
          </w:tcPr>
          <w:p w14:paraId="298F3867" w14:textId="77777777" w:rsidR="000302E3" w:rsidRPr="00D62C6B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V</w:t>
            </w:r>
            <w:r w:rsidRPr="005744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L </w:t>
            </w:r>
          </w:p>
        </w:tc>
        <w:tc>
          <w:tcPr>
            <w:tcW w:w="900" w:type="pct"/>
            <w:shd w:val="clear" w:color="000000" w:fill="FFFFFF"/>
            <w:noWrap/>
            <w:vAlign w:val="center"/>
          </w:tcPr>
          <w:p w14:paraId="76739411" w14:textId="77777777" w:rsidR="000302E3" w:rsidRPr="00DF4FEF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0 (2.37 to 2.43)</w:t>
            </w:r>
          </w:p>
        </w:tc>
        <w:tc>
          <w:tcPr>
            <w:tcW w:w="900" w:type="pct"/>
            <w:shd w:val="clear" w:color="000000" w:fill="FFFFFF"/>
            <w:noWrap/>
            <w:vAlign w:val="center"/>
          </w:tcPr>
          <w:p w14:paraId="4B044969" w14:textId="77777777" w:rsidR="000302E3" w:rsidRPr="00DF4FEF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8 (2.35 to 2.40)</w:t>
            </w:r>
          </w:p>
        </w:tc>
        <w:tc>
          <w:tcPr>
            <w:tcW w:w="900" w:type="pct"/>
            <w:shd w:val="clear" w:color="000000" w:fill="FFFFFF"/>
            <w:noWrap/>
            <w:vAlign w:val="center"/>
          </w:tcPr>
          <w:p w14:paraId="7E811715" w14:textId="77777777" w:rsidR="000302E3" w:rsidRPr="00DF4FEF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900" w:type="pct"/>
            <w:shd w:val="clear" w:color="000000" w:fill="FFFFFF"/>
            <w:noWrap/>
            <w:vAlign w:val="center"/>
          </w:tcPr>
          <w:p w14:paraId="395F8DF2" w14:textId="77777777" w:rsidR="000302E3" w:rsidRPr="00DF4FEF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-</w:t>
            </w:r>
          </w:p>
        </w:tc>
      </w:tr>
      <w:tr w:rsidR="000302E3" w14:paraId="54EB0F9A" w14:textId="77777777" w:rsidTr="000E212A">
        <w:trPr>
          <w:trHeight w:val="300"/>
        </w:trPr>
        <w:tc>
          <w:tcPr>
            <w:tcW w:w="1400" w:type="pct"/>
            <w:shd w:val="clear" w:color="000000" w:fill="FFFFFF"/>
            <w:noWrap/>
            <w:vAlign w:val="center"/>
          </w:tcPr>
          <w:p w14:paraId="0E0117B9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VC, L</w:t>
            </w:r>
          </w:p>
        </w:tc>
        <w:tc>
          <w:tcPr>
            <w:tcW w:w="900" w:type="pct"/>
            <w:shd w:val="clear" w:color="000000" w:fill="FFFFFF"/>
            <w:noWrap/>
            <w:vAlign w:val="center"/>
          </w:tcPr>
          <w:p w14:paraId="5AF7CF06" w14:textId="77777777" w:rsidR="000302E3" w:rsidRPr="00DF4FEF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9 (2.85 to 2.93)</w:t>
            </w:r>
          </w:p>
        </w:tc>
        <w:tc>
          <w:tcPr>
            <w:tcW w:w="900" w:type="pct"/>
            <w:shd w:val="clear" w:color="000000" w:fill="FFFFFF"/>
            <w:noWrap/>
            <w:vAlign w:val="center"/>
          </w:tcPr>
          <w:p w14:paraId="6FCE0992" w14:textId="77777777" w:rsidR="000302E3" w:rsidRPr="00DF4FEF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8 (2.75 to 2.81)</w:t>
            </w:r>
          </w:p>
        </w:tc>
        <w:tc>
          <w:tcPr>
            <w:tcW w:w="900" w:type="pct"/>
            <w:shd w:val="clear" w:color="000000" w:fill="FFFFFF"/>
            <w:noWrap/>
            <w:vAlign w:val="center"/>
          </w:tcPr>
          <w:p w14:paraId="4E521190" w14:textId="77777777" w:rsidR="000302E3" w:rsidRPr="00DF4FEF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-</w:t>
            </w:r>
          </w:p>
        </w:tc>
        <w:tc>
          <w:tcPr>
            <w:tcW w:w="900" w:type="pct"/>
            <w:shd w:val="clear" w:color="000000" w:fill="FFFFFF"/>
            <w:noWrap/>
            <w:vAlign w:val="center"/>
          </w:tcPr>
          <w:p w14:paraId="3D788DF7" w14:textId="77777777" w:rsidR="000302E3" w:rsidRPr="00DF4FEF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-</w:t>
            </w:r>
          </w:p>
        </w:tc>
      </w:tr>
      <w:tr w:rsidR="000302E3" w14:paraId="546F0E36" w14:textId="77777777" w:rsidTr="000E212A">
        <w:trPr>
          <w:trHeight w:val="300"/>
        </w:trPr>
        <w:tc>
          <w:tcPr>
            <w:tcW w:w="1400" w:type="pct"/>
            <w:shd w:val="clear" w:color="000000" w:fill="FFFFFF"/>
            <w:noWrap/>
            <w:vAlign w:val="center"/>
          </w:tcPr>
          <w:p w14:paraId="58C25CBD" w14:textId="77777777" w:rsidR="000302E3" w:rsidRPr="00DF4FEF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ise pollution</w:t>
            </w:r>
          </w:p>
        </w:tc>
        <w:tc>
          <w:tcPr>
            <w:tcW w:w="900" w:type="pct"/>
            <w:shd w:val="clear" w:color="000000" w:fill="FFFFFF"/>
            <w:noWrap/>
            <w:vAlign w:val="center"/>
          </w:tcPr>
          <w:p w14:paraId="336C97AD" w14:textId="77777777" w:rsidR="000302E3" w:rsidRPr="00DF4FEF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pct"/>
            <w:shd w:val="clear" w:color="000000" w:fill="FFFFFF"/>
            <w:noWrap/>
            <w:vAlign w:val="center"/>
          </w:tcPr>
          <w:p w14:paraId="68039998" w14:textId="77777777" w:rsidR="000302E3" w:rsidRPr="00DF4FEF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pct"/>
            <w:shd w:val="clear" w:color="000000" w:fill="FFFFFF"/>
            <w:noWrap/>
            <w:vAlign w:val="center"/>
          </w:tcPr>
          <w:p w14:paraId="6D283C93" w14:textId="77777777" w:rsidR="000302E3" w:rsidRPr="00DF4FEF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pct"/>
            <w:shd w:val="clear" w:color="000000" w:fill="FFFFFF"/>
            <w:noWrap/>
            <w:vAlign w:val="center"/>
          </w:tcPr>
          <w:p w14:paraId="3BA8C3DF" w14:textId="77777777" w:rsidR="000302E3" w:rsidRPr="00DF4FEF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302E3" w14:paraId="60CF446C" w14:textId="77777777" w:rsidTr="000E212A">
        <w:trPr>
          <w:trHeight w:val="300"/>
        </w:trPr>
        <w:tc>
          <w:tcPr>
            <w:tcW w:w="1400" w:type="pct"/>
            <w:shd w:val="clear" w:color="000000" w:fill="FFFFFF"/>
            <w:noWrap/>
            <w:vAlign w:val="center"/>
          </w:tcPr>
          <w:p w14:paraId="43812368" w14:textId="77777777" w:rsidR="000302E3" w:rsidRPr="00DF4FEF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DF4F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den</w:t>
            </w:r>
            <w:proofErr w:type="spellEnd"/>
            <w:r w:rsidRPr="00DF4F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dB)</w:t>
            </w:r>
          </w:p>
        </w:tc>
        <w:tc>
          <w:tcPr>
            <w:tcW w:w="900" w:type="pct"/>
            <w:shd w:val="clear" w:color="000000" w:fill="FFFFFF"/>
            <w:noWrap/>
            <w:vAlign w:val="center"/>
          </w:tcPr>
          <w:p w14:paraId="4C3814F0" w14:textId="77777777" w:rsidR="000302E3" w:rsidRPr="00DF4FEF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.3 (60.1 to 60.6)</w:t>
            </w:r>
          </w:p>
        </w:tc>
        <w:tc>
          <w:tcPr>
            <w:tcW w:w="900" w:type="pct"/>
            <w:shd w:val="clear" w:color="000000" w:fill="FFFFFF"/>
            <w:noWrap/>
            <w:vAlign w:val="center"/>
          </w:tcPr>
          <w:p w14:paraId="1E8811F5" w14:textId="77777777" w:rsidR="000302E3" w:rsidRPr="00DF4FEF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.4 (60.2 to 60.7)</w:t>
            </w:r>
          </w:p>
        </w:tc>
        <w:tc>
          <w:tcPr>
            <w:tcW w:w="900" w:type="pct"/>
            <w:shd w:val="clear" w:color="000000" w:fill="FFFFFF"/>
            <w:noWrap/>
            <w:vAlign w:val="center"/>
          </w:tcPr>
          <w:p w14:paraId="6525A484" w14:textId="77777777" w:rsidR="000302E3" w:rsidRPr="00DF4FEF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.4 (60.1 to 60.7)</w:t>
            </w:r>
          </w:p>
        </w:tc>
        <w:tc>
          <w:tcPr>
            <w:tcW w:w="900" w:type="pct"/>
            <w:shd w:val="clear" w:color="000000" w:fill="FFFFFF"/>
            <w:noWrap/>
            <w:vAlign w:val="center"/>
          </w:tcPr>
          <w:p w14:paraId="702544DA" w14:textId="77777777" w:rsidR="000302E3" w:rsidRPr="00DF4FEF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DF4F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.5 (60.3 to 60.8)</w:t>
            </w:r>
          </w:p>
        </w:tc>
      </w:tr>
      <w:tr w:rsidR="000302E3" w14:paraId="28CC4496" w14:textId="77777777" w:rsidTr="000E212A">
        <w:trPr>
          <w:trHeight w:val="30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A80CC5D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Family Affluence 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A2CB932" w14:textId="77777777" w:rsidR="000302E3" w:rsidRDefault="000302E3" w:rsidP="000E21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0C9697C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9E0AE55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B8CEF7C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02E3" w14:paraId="0B27ECFB" w14:textId="77777777" w:rsidTr="000E212A">
        <w:trPr>
          <w:trHeight w:val="30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F6FEE7B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Least disadvantaged (Highes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erti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1CC32B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2.2 (20.1 to 24.3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1E782456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5 (15.5 to 19.5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216B74F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6.4 (24.3 to 28.6)</w:t>
            </w:r>
          </w:p>
        </w:tc>
        <w:tc>
          <w:tcPr>
            <w:tcW w:w="900" w:type="pct"/>
            <w:shd w:val="clear" w:color="000000" w:fill="FFFFFF"/>
            <w:noWrap/>
            <w:vAlign w:val="center"/>
          </w:tcPr>
          <w:p w14:paraId="3C8310CA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5 (21.3 to 25.8)</w:t>
            </w:r>
          </w:p>
        </w:tc>
      </w:tr>
      <w:tr w:rsidR="000302E3" w14:paraId="4FE86C74" w14:textId="77777777" w:rsidTr="000E212A">
        <w:trPr>
          <w:trHeight w:val="30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5BB0A44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Less disadvantaged (Mediu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erti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58534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9.7 (17.6 to 21.7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74540610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2.0 (39.4 to 44.6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6797C69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0.7 (18.7 to 22.6)</w:t>
            </w:r>
          </w:p>
        </w:tc>
        <w:tc>
          <w:tcPr>
            <w:tcW w:w="900" w:type="pct"/>
            <w:shd w:val="clear" w:color="000000" w:fill="FFFFFF"/>
            <w:noWrap/>
            <w:vAlign w:val="center"/>
          </w:tcPr>
          <w:p w14:paraId="0DA6B7DE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3.6 (41.0 to 46.1)</w:t>
            </w:r>
          </w:p>
        </w:tc>
      </w:tr>
      <w:tr w:rsidR="000302E3" w14:paraId="5C79789F" w14:textId="77777777" w:rsidTr="000E212A">
        <w:trPr>
          <w:trHeight w:val="30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2958FCF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Most disadvantaged (Lowes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erti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BAC0BA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58.1 (55.6 to 60.6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D80992E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.5 (37.8 to 43.1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9814BFC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52.9 (50.5 to 55.4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04CC6F5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9 (30.4 to 35.6)</w:t>
            </w:r>
          </w:p>
        </w:tc>
      </w:tr>
      <w:tr w:rsidR="000302E3" w14:paraId="093D9E86" w14:textId="77777777" w:rsidTr="000E212A">
        <w:trPr>
          <w:trHeight w:val="30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B1560E0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Family type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E32478B" w14:textId="77777777" w:rsidR="000302E3" w:rsidRDefault="000302E3" w:rsidP="000E21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9EF74FE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267F16A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8A551BD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02E3" w14:paraId="03C3B9FD" w14:textId="77777777" w:rsidTr="000E212A">
        <w:trPr>
          <w:trHeight w:val="30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BF72C82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-parent family, &gt;=1 employed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473490C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66.3 (66.0 to 66.6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5C638B0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61.3 (61.0 to 61.6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0797DFF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66.1 (65.9 to 66.4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FE3731B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61.1 (60.8 to 61.4)</w:t>
            </w:r>
          </w:p>
        </w:tc>
      </w:tr>
      <w:tr w:rsidR="000302E3" w14:paraId="4B8E0CBF" w14:textId="77777777" w:rsidTr="000E212A">
        <w:trPr>
          <w:trHeight w:val="30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6C2D709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-parent family, 0 employed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BC0299D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8.4 (8.2 to 8.6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60978D4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7.5 (7.3 to 7.7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46D1C2F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8.2 (8.0 to 8.3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8DEEF45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7.5 (7.3 to7.6)</w:t>
            </w:r>
          </w:p>
        </w:tc>
      </w:tr>
      <w:tr w:rsidR="000302E3" w14:paraId="12F67C21" w14:textId="77777777" w:rsidTr="000E212A">
        <w:trPr>
          <w:trHeight w:val="30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38BDDB2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-parent family, &gt;=1 employed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7C4B521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4.4 (14.2 to 14.7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065870E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8.7 (18.5 to 19.0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FB1CA6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8.4 (18.4 to 18.8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986C9C0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4.0 (23.7 to 24.3)</w:t>
            </w:r>
          </w:p>
        </w:tc>
      </w:tr>
      <w:tr w:rsidR="000302E3" w14:paraId="22517796" w14:textId="77777777" w:rsidTr="000E212A">
        <w:trPr>
          <w:trHeight w:val="30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504CC5E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-parent family, 0 employed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420E579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0.8 (10.7 to 11.0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D103D0F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2.5 (12.3 to 12.7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30323B7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7.1 (6.9 to 7.2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A7E1753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7.4 (7.1 to 7.6)</w:t>
            </w:r>
          </w:p>
        </w:tc>
      </w:tr>
      <w:tr w:rsidR="000302E3" w14:paraId="20B1A774" w14:textId="77777777" w:rsidTr="000E212A">
        <w:trPr>
          <w:trHeight w:val="51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658452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Physical activity (number of activities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391F491" w14:textId="77777777" w:rsidR="000302E3" w:rsidRDefault="000302E3" w:rsidP="000E21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16009AF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C606274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8ADDAD9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02E3" w14:paraId="04B8F7DF" w14:textId="77777777" w:rsidTr="000E212A">
        <w:trPr>
          <w:trHeight w:val="30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A71C0D7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owest quartile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8FFDEAE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5.9 (14.1 to 17.7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B0EAC99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5.6 (33.1 to 38.2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D005F4C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3.3 (21.3 to 25.4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254A7E0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2.3 (29.8 to 34.7)</w:t>
            </w:r>
          </w:p>
        </w:tc>
      </w:tr>
      <w:tr w:rsidR="000302E3" w14:paraId="4B837258" w14:textId="77777777" w:rsidTr="000E212A">
        <w:trPr>
          <w:trHeight w:val="30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709E208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GB"/>
              </w:rPr>
              <w:t>nd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1312A55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7.7 (25.4 to 30.0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631DCD7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7.7 (25.3 to 30.1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F1F567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1.1 (19.1 to 23.0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A604D55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4.3 (22.1, 26.5)</w:t>
            </w:r>
          </w:p>
        </w:tc>
      </w:tr>
      <w:tr w:rsidR="000302E3" w14:paraId="434354AB" w14:textId="77777777" w:rsidTr="000E212A">
        <w:trPr>
          <w:trHeight w:val="30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CC68A37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GB"/>
              </w:rPr>
              <w:t>rd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7B11734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5.4 (23.2 to 27.6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FD3FAB6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1.5 (19.3 to 23.7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245E346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7.1 (25.0 to 29.2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E2CAF05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4.1 (21.9, 26.3)</w:t>
            </w:r>
          </w:p>
        </w:tc>
      </w:tr>
      <w:tr w:rsidR="000302E3" w14:paraId="6AA1FA09" w14:textId="77777777" w:rsidTr="000E212A">
        <w:trPr>
          <w:trHeight w:val="30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913F5B9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ighest quartile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DC66643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1.0 (29.6 to 33.4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F4E110D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5.1 (13.2 to 17.0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0F0EB1B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8.5 (26.4 to 30.7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57813F3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9.3 (17.3, 21.4)</w:t>
            </w:r>
          </w:p>
        </w:tc>
      </w:tr>
      <w:tr w:rsidR="000302E3" w14:paraId="3D2FF902" w14:textId="77777777" w:rsidTr="000E212A">
        <w:trPr>
          <w:trHeight w:val="30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3022447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IMD-Income doma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n-GB"/>
              </w:rPr>
              <w:t>†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4369F0B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E804E60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B4B8980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BE6B80F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0302E3" w14:paraId="72590861" w14:textId="77777777" w:rsidTr="000E212A">
        <w:trPr>
          <w:trHeight w:val="30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470883B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east deprived quartile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C273CB7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1.5 (29.3 to 33.7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85106EF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0.2 (27.8 to 32.5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783B91E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2.4 (20.4 to 24.4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36199E1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2.1 (19.9 to 24.2)</w:t>
            </w:r>
          </w:p>
        </w:tc>
      </w:tr>
      <w:tr w:rsidR="000302E3" w14:paraId="092CDE1F" w14:textId="77777777" w:rsidTr="000E212A">
        <w:trPr>
          <w:trHeight w:val="30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CA3618E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GB"/>
              </w:rPr>
              <w:t>nd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2E26938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6.5 (24.4 to 28.6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2EB3AA6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3.9 (21.8 to 26.1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535B9B6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7.7 (25.5 to 29.0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9226FEF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4.6 (22.4 to 26.9)</w:t>
            </w:r>
          </w:p>
        </w:tc>
      </w:tr>
      <w:tr w:rsidR="000302E3" w14:paraId="65CA56B6" w14:textId="77777777" w:rsidTr="000E212A">
        <w:trPr>
          <w:trHeight w:val="30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9520AE1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n-GB"/>
              </w:rPr>
              <w:t>rd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B781561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3.1 (21.1 to 25.1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8D91A8E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3.1 (20.9 to 25.3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BDC9E37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2.3 (20.3 to 24.3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9AE7BA5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2.8 (20.6 to 25.0)</w:t>
            </w:r>
          </w:p>
        </w:tc>
      </w:tr>
      <w:tr w:rsidR="000302E3" w14:paraId="684DB6DC" w14:textId="77777777" w:rsidTr="000E212A">
        <w:trPr>
          <w:trHeight w:val="30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E6D61EE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ost deprived quartile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552AAD2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8.9 (17.0 to 20.8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F701F72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2.8 (20.6, 24.9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B731421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7.6 (25.5 to 29.8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8D82D47" w14:textId="77777777" w:rsidR="000302E3" w:rsidRDefault="000302E3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0.5 (28.1 to 32.9)</w:t>
            </w:r>
          </w:p>
        </w:tc>
      </w:tr>
    </w:tbl>
    <w:p w14:paraId="086D0D5C" w14:textId="77777777" w:rsidR="000302E3" w:rsidRPr="00DF4FEF" w:rsidRDefault="000302E3" w:rsidP="000302E3">
      <w:pPr>
        <w:spacing w:after="0" w:line="240" w:lineRule="auto"/>
        <w:rPr>
          <w:rFonts w:ascii="Verdana" w:eastAsia="SimSun" w:hAnsi="Verdana" w:cs="SimSun"/>
          <w:color w:val="31353B"/>
          <w:sz w:val="18"/>
          <w:szCs w:val="18"/>
          <w:lang w:eastAsia="zh-CN"/>
        </w:rPr>
      </w:pPr>
    </w:p>
    <w:p w14:paraId="5AA64A6D" w14:textId="77777777" w:rsidR="000302E3" w:rsidRPr="00DF4FEF" w:rsidRDefault="000302E3" w:rsidP="000302E3">
      <w:pPr>
        <w:spacing w:after="0" w:line="240" w:lineRule="auto"/>
        <w:rPr>
          <w:rFonts w:ascii="Times New Roman" w:eastAsia="SimSun" w:hAnsi="Times New Roman" w:cs="Times New Roman"/>
          <w:color w:val="31353B"/>
          <w:sz w:val="18"/>
          <w:szCs w:val="18"/>
          <w:lang w:val="en-US" w:eastAsia="zh-CN"/>
        </w:rPr>
      </w:pPr>
      <w:r w:rsidRPr="00DF4FEF">
        <w:rPr>
          <w:rFonts w:ascii="Times New Roman" w:eastAsia="SimSun" w:hAnsi="Times New Roman" w:cs="Times New Roman"/>
          <w:color w:val="31353B"/>
          <w:sz w:val="18"/>
          <w:szCs w:val="18"/>
          <w:vertAlign w:val="superscript"/>
          <w:lang w:val="en-US" w:eastAsia="zh-CN"/>
        </w:rPr>
        <w:t>§</w:t>
      </w:r>
      <w:r w:rsidRPr="00DF4FEF">
        <w:rPr>
          <w:rFonts w:ascii="Times New Roman" w:eastAsia="SimSun" w:hAnsi="Times New Roman" w:cs="Times New Roman"/>
          <w:color w:val="31353B"/>
          <w:sz w:val="18"/>
          <w:szCs w:val="18"/>
          <w:lang w:val="en-US" w:eastAsia="zh-CN"/>
        </w:rPr>
        <w:t xml:space="preserve"> Ambient air temperature in Celsius degrees</w:t>
      </w:r>
    </w:p>
    <w:p w14:paraId="388226CB" w14:textId="77777777" w:rsidR="000302E3" w:rsidRDefault="000302E3" w:rsidP="000302E3">
      <w:pPr>
        <w:spacing w:after="0" w:line="240" w:lineRule="auto"/>
        <w:rPr>
          <w:rFonts w:ascii="Times New Roman" w:eastAsia="SimSun" w:hAnsi="Times New Roman" w:cs="Times New Roman"/>
          <w:color w:val="31353B"/>
          <w:sz w:val="18"/>
          <w:szCs w:val="18"/>
          <w:lang w:val="en-US" w:eastAsia="zh-CN"/>
        </w:rPr>
      </w:pPr>
      <w:r w:rsidRPr="00DF4FEF">
        <w:rPr>
          <w:rFonts w:ascii="Times New Roman" w:eastAsia="SimSun" w:hAnsi="Times New Roman" w:cs="Times New Roman"/>
          <w:color w:val="31353B"/>
          <w:sz w:val="18"/>
          <w:szCs w:val="18"/>
          <w:vertAlign w:val="superscript"/>
          <w:lang w:val="en-US" w:eastAsia="zh-CN"/>
        </w:rPr>
        <w:t>†</w:t>
      </w:r>
      <w:r w:rsidRPr="00DF4FEF">
        <w:rPr>
          <w:rFonts w:ascii="Times New Roman" w:eastAsia="SimSun" w:hAnsi="Times New Roman" w:cs="Times New Roman"/>
          <w:color w:val="31353B"/>
          <w:sz w:val="18"/>
          <w:szCs w:val="18"/>
          <w:lang w:val="en-US" w:eastAsia="zh-CN"/>
        </w:rPr>
        <w:t>Index of Multiple Deprivation</w:t>
      </w:r>
    </w:p>
    <w:p w14:paraId="74170280" w14:textId="77777777" w:rsidR="000302E3" w:rsidRDefault="000302E3" w:rsidP="000302E3">
      <w:pPr>
        <w:spacing w:line="259" w:lineRule="auto"/>
        <w:rPr>
          <w:rFonts w:ascii="Times New Roman" w:eastAsia="SimSun" w:hAnsi="Times New Roman" w:cs="Times New Roman"/>
          <w:color w:val="31353B"/>
          <w:sz w:val="16"/>
          <w:szCs w:val="16"/>
          <w:lang w:val="en-US" w:eastAsia="zh-CN"/>
        </w:rPr>
      </w:pPr>
    </w:p>
    <w:p w14:paraId="6B9479CF" w14:textId="77777777" w:rsidR="006D76C9" w:rsidRDefault="006D76C9"/>
    <w:sectPr w:rsidR="006D76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2E3"/>
    <w:rsid w:val="000302E3"/>
    <w:rsid w:val="0009498F"/>
    <w:rsid w:val="000F12EE"/>
    <w:rsid w:val="002364A4"/>
    <w:rsid w:val="003B42E6"/>
    <w:rsid w:val="004C009E"/>
    <w:rsid w:val="004C6DA1"/>
    <w:rsid w:val="00562353"/>
    <w:rsid w:val="00654B11"/>
    <w:rsid w:val="0068630D"/>
    <w:rsid w:val="006D76C9"/>
    <w:rsid w:val="00754BB8"/>
    <w:rsid w:val="007D195B"/>
    <w:rsid w:val="00B60CA6"/>
    <w:rsid w:val="00B77279"/>
    <w:rsid w:val="00CF5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D8649"/>
  <w15:chartTrackingRefBased/>
  <w15:docId w15:val="{B11F7A17-4DCE-4E35-B470-B1B58A3CC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2E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5</Words>
  <Characters>2257</Characters>
  <Application>Microsoft Office Word</Application>
  <DocSecurity>0</DocSecurity>
  <Lines>18</Lines>
  <Paragraphs>5</Paragraphs>
  <ScaleCrop>false</ScaleCrop>
  <Company>KCL</Company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Karamanos</dc:creator>
  <cp:keywords/>
  <dc:description/>
  <cp:lastModifiedBy>Alexis Karamanos</cp:lastModifiedBy>
  <cp:revision>1</cp:revision>
  <dcterms:created xsi:type="dcterms:W3CDTF">2023-01-13T16:48:00Z</dcterms:created>
  <dcterms:modified xsi:type="dcterms:W3CDTF">2023-01-13T16:49:00Z</dcterms:modified>
</cp:coreProperties>
</file>